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0939E" w14:textId="77777777" w:rsidR="00162489" w:rsidRPr="00136567" w:rsidRDefault="009A5281" w:rsidP="005B4E49">
      <w:pPr>
        <w:spacing w:before="74"/>
        <w:jc w:val="center"/>
        <w:rPr>
          <w:rFonts w:asciiTheme="majorHAnsi" w:hAnsiTheme="majorHAnsi" w:cs="Arial"/>
          <w:b/>
          <w:sz w:val="28"/>
          <w:szCs w:val="28"/>
          <w:lang w:val="es-ES"/>
        </w:rPr>
      </w:pPr>
      <w:r w:rsidRPr="00136567">
        <w:rPr>
          <w:rFonts w:asciiTheme="majorHAnsi" w:hAnsiTheme="majorHAnsi" w:cs="Arial"/>
          <w:b/>
          <w:sz w:val="28"/>
          <w:szCs w:val="28"/>
          <w:lang w:val="es-ES"/>
        </w:rPr>
        <w:t>Evaluación del Miedo a la Enfermedad y al Virus</w:t>
      </w:r>
      <w:r w:rsidR="00176135" w:rsidRPr="00136567">
        <w:rPr>
          <w:rFonts w:asciiTheme="majorHAnsi" w:hAnsiTheme="majorHAnsi" w:cs="Arial"/>
          <w:b/>
          <w:sz w:val="28"/>
          <w:szCs w:val="28"/>
          <w:lang w:val="es-ES"/>
        </w:rPr>
        <w:t xml:space="preserve">, </w:t>
      </w:r>
      <w:r w:rsidR="005B4E49" w:rsidRPr="00136567">
        <w:rPr>
          <w:rFonts w:asciiTheme="majorHAnsi" w:hAnsiTheme="majorHAnsi" w:cs="Arial"/>
          <w:b/>
          <w:sz w:val="28"/>
          <w:szCs w:val="28"/>
          <w:lang w:val="es-ES"/>
        </w:rPr>
        <w:t>Validación Chilena</w:t>
      </w:r>
      <w:r w:rsidR="00176135" w:rsidRPr="00136567">
        <w:rPr>
          <w:rFonts w:asciiTheme="majorHAnsi" w:hAnsiTheme="majorHAnsi" w:cs="Arial"/>
          <w:b/>
          <w:sz w:val="28"/>
          <w:szCs w:val="28"/>
          <w:lang w:val="es-ES"/>
        </w:rPr>
        <w:t xml:space="preserve"> </w:t>
      </w:r>
      <w:r w:rsidR="00240519" w:rsidRPr="00136567">
        <w:rPr>
          <w:rFonts w:asciiTheme="majorHAnsi" w:hAnsiTheme="majorHAnsi" w:cs="Arial"/>
          <w:b/>
          <w:sz w:val="28"/>
          <w:szCs w:val="28"/>
          <w:lang w:val="es-ES"/>
        </w:rPr>
        <w:t>(FIVE</w:t>
      </w:r>
      <w:r w:rsidR="00136567">
        <w:rPr>
          <w:rFonts w:asciiTheme="majorHAnsi" w:hAnsiTheme="majorHAnsi" w:cs="Arial"/>
          <w:b/>
          <w:sz w:val="28"/>
          <w:szCs w:val="28"/>
          <w:lang w:val="es-ES"/>
        </w:rPr>
        <w:t>)</w:t>
      </w:r>
      <w:r w:rsidR="00240519" w:rsidRPr="00136567">
        <w:rPr>
          <w:rFonts w:asciiTheme="majorHAnsi" w:hAnsiTheme="majorHAnsi" w:cs="Arial"/>
          <w:b/>
          <w:sz w:val="28"/>
          <w:szCs w:val="28"/>
          <w:lang w:val="es-ES"/>
        </w:rPr>
        <w:t xml:space="preserve"> –</w:t>
      </w:r>
      <w:r w:rsidR="00176135" w:rsidRPr="00136567">
        <w:rPr>
          <w:rFonts w:asciiTheme="majorHAnsi" w:hAnsiTheme="majorHAnsi" w:cs="Arial"/>
          <w:b/>
          <w:sz w:val="28"/>
          <w:szCs w:val="28"/>
          <w:lang w:val="es-ES"/>
        </w:rPr>
        <w:t xml:space="preserve">para </w:t>
      </w:r>
      <w:r w:rsidRPr="00136567">
        <w:rPr>
          <w:rFonts w:asciiTheme="majorHAnsi" w:hAnsiTheme="majorHAnsi" w:cs="Arial"/>
          <w:b/>
          <w:sz w:val="28"/>
          <w:szCs w:val="28"/>
          <w:lang w:val="es-ES"/>
        </w:rPr>
        <w:t>Adultos</w:t>
      </w:r>
    </w:p>
    <w:p w14:paraId="6DABF115" w14:textId="77777777" w:rsidR="00162489" w:rsidRPr="00136567" w:rsidRDefault="00162489">
      <w:pPr>
        <w:pStyle w:val="BodyText"/>
        <w:spacing w:before="1"/>
        <w:ind w:left="0" w:firstLine="0"/>
        <w:rPr>
          <w:rFonts w:asciiTheme="majorHAnsi" w:hAnsiTheme="majorHAnsi" w:cs="Arial"/>
          <w:b/>
          <w:lang w:val="es-ES"/>
        </w:rPr>
      </w:pPr>
    </w:p>
    <w:p w14:paraId="784CA6EA" w14:textId="77777777" w:rsidR="005B4E49" w:rsidRPr="00136567" w:rsidRDefault="005B4E49" w:rsidP="00D509ED">
      <w:pPr>
        <w:pStyle w:val="BodyText"/>
        <w:spacing w:before="102"/>
        <w:ind w:left="123" w:firstLine="0"/>
        <w:rPr>
          <w:rFonts w:asciiTheme="majorHAnsi" w:hAnsiTheme="majorHAnsi" w:cs="Arial"/>
          <w:lang w:val="es-ES"/>
        </w:rPr>
      </w:pPr>
    </w:p>
    <w:p w14:paraId="2FAC5B9D" w14:textId="4139AFD4" w:rsidR="005B4E49" w:rsidRPr="00136567" w:rsidRDefault="005B4E49" w:rsidP="00D509ED">
      <w:pPr>
        <w:pStyle w:val="BodyText"/>
        <w:spacing w:before="102"/>
        <w:ind w:left="123" w:firstLine="0"/>
        <w:rPr>
          <w:rFonts w:asciiTheme="majorHAnsi" w:hAnsiTheme="majorHAnsi" w:cs="Arial"/>
          <w:sz w:val="22"/>
          <w:szCs w:val="22"/>
          <w:lang w:val="es-ES"/>
        </w:rPr>
      </w:pPr>
      <w:r w:rsidRPr="00136567">
        <w:rPr>
          <w:rFonts w:asciiTheme="majorHAnsi" w:eastAsia="Times New Roman" w:hAnsiTheme="majorHAnsi" w:cs="Arial"/>
          <w:sz w:val="22"/>
          <w:szCs w:val="22"/>
          <w:lang w:val="es-ES"/>
        </w:rPr>
        <w:t xml:space="preserve">Indique con cuanta frecuencia ha sentido miedo o preocupación sobre los siguientes </w:t>
      </w:r>
      <w:r w:rsidR="007C77F3" w:rsidRPr="00136567">
        <w:rPr>
          <w:rFonts w:asciiTheme="majorHAnsi" w:eastAsia="Times New Roman" w:hAnsiTheme="majorHAnsi" w:cs="Arial"/>
          <w:sz w:val="22"/>
          <w:szCs w:val="22"/>
          <w:lang w:val="es-ES"/>
        </w:rPr>
        <w:t>ítems</w:t>
      </w:r>
      <w:r w:rsidRPr="00136567">
        <w:rPr>
          <w:rFonts w:asciiTheme="majorHAnsi" w:eastAsia="Times New Roman" w:hAnsiTheme="majorHAnsi" w:cs="Arial"/>
          <w:sz w:val="22"/>
          <w:szCs w:val="22"/>
          <w:lang w:val="es-ES"/>
        </w:rPr>
        <w:t xml:space="preserve"> </w:t>
      </w:r>
      <w:r w:rsidRPr="00136567">
        <w:rPr>
          <w:rFonts w:asciiTheme="majorHAnsi" w:eastAsia="Times New Roman" w:hAnsiTheme="majorHAnsi" w:cs="Arial"/>
          <w:sz w:val="22"/>
          <w:szCs w:val="22"/>
          <w:u w:val="single"/>
          <w:lang w:val="es-ES"/>
        </w:rPr>
        <w:t>durante la última semana</w:t>
      </w:r>
      <w:r w:rsidR="007B3091" w:rsidRPr="00136567">
        <w:rPr>
          <w:rFonts w:asciiTheme="majorHAnsi" w:eastAsia="Times New Roman" w:hAnsiTheme="majorHAnsi" w:cs="Arial"/>
          <w:sz w:val="22"/>
          <w:szCs w:val="22"/>
          <w:u w:val="single"/>
          <w:lang w:val="es-ES"/>
        </w:rPr>
        <w:t>:</w:t>
      </w:r>
    </w:p>
    <w:p w14:paraId="02437293" w14:textId="77777777" w:rsidR="00E76491" w:rsidRPr="00136567" w:rsidRDefault="00E76491" w:rsidP="00D509ED">
      <w:pPr>
        <w:rPr>
          <w:rFonts w:asciiTheme="majorHAnsi" w:hAnsiTheme="majorHAnsi" w:cs="Arial"/>
          <w:sz w:val="18"/>
          <w:szCs w:val="18"/>
          <w:lang w:val="es-ES"/>
        </w:rPr>
      </w:pPr>
    </w:p>
    <w:tbl>
      <w:tblPr>
        <w:tblStyle w:val="TableNormal1"/>
        <w:tblW w:w="0" w:type="auto"/>
        <w:tblInd w:w="114" w:type="dxa"/>
        <w:tblBorders>
          <w:top w:val="single" w:sz="17" w:space="0" w:color="000000"/>
          <w:left w:val="single" w:sz="17" w:space="0" w:color="000000"/>
          <w:bottom w:val="single" w:sz="17" w:space="0" w:color="000000"/>
          <w:right w:val="single" w:sz="17" w:space="0" w:color="000000"/>
          <w:insideH w:val="single" w:sz="17" w:space="0" w:color="000000"/>
          <w:insideV w:val="single" w:sz="17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64"/>
        <w:gridCol w:w="1276"/>
        <w:gridCol w:w="1559"/>
        <w:gridCol w:w="1559"/>
        <w:gridCol w:w="1414"/>
      </w:tblGrid>
      <w:tr w:rsidR="00162489" w:rsidRPr="007C77F3" w14:paraId="73B21730" w14:textId="77777777" w:rsidTr="008352E9">
        <w:trPr>
          <w:trHeight w:hRule="exact" w:val="1696"/>
        </w:trPr>
        <w:tc>
          <w:tcPr>
            <w:tcW w:w="4564" w:type="dxa"/>
            <w:tcBorders>
              <w:top w:val="nil"/>
              <w:left w:val="nil"/>
              <w:right w:val="single" w:sz="8" w:space="0" w:color="000000"/>
            </w:tcBorders>
          </w:tcPr>
          <w:p w14:paraId="708F3163" w14:textId="77777777" w:rsidR="00162489" w:rsidRPr="00136567" w:rsidRDefault="00162489" w:rsidP="00D509ED">
            <w:pPr>
              <w:pStyle w:val="TableParagraph"/>
              <w:spacing w:before="11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  <w:p w14:paraId="4066A7D1" w14:textId="77777777" w:rsidR="00D509ED" w:rsidRPr="00136567" w:rsidRDefault="00240519" w:rsidP="00D509ED">
            <w:pPr>
              <w:ind w:left="12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  <w:lang w:val="es-ES"/>
              </w:rPr>
              <w:t xml:space="preserve"> </w:t>
            </w:r>
          </w:p>
          <w:p w14:paraId="3D40C947" w14:textId="77777777" w:rsidR="00162489" w:rsidRPr="00136567" w:rsidRDefault="00162489" w:rsidP="00D509ED">
            <w:pPr>
              <w:pStyle w:val="TableParagraph"/>
              <w:spacing w:before="0"/>
              <w:ind w:left="55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9768627" w14:textId="77777777" w:rsidR="00162489" w:rsidRPr="00136567" w:rsidRDefault="00577CE8">
            <w:pPr>
              <w:pStyle w:val="TableParagraph"/>
              <w:spacing w:before="1"/>
              <w:ind w:left="146" w:right="99" w:hanging="2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No estoy asustado </w:t>
            </w:r>
            <w:r w:rsidR="0040317F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o preocupado </w:t>
            </w: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por esto en absoluto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.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3056C72" w14:textId="77777777" w:rsidR="00162489" w:rsidRPr="00136567" w:rsidRDefault="00577CE8">
            <w:pPr>
              <w:pStyle w:val="TableParagraph"/>
              <w:spacing w:before="1"/>
              <w:ind w:left="167" w:right="123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Estoy asustado </w:t>
            </w:r>
            <w:r w:rsidR="0040317F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o preocupado </w:t>
            </w: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por esto algunas veces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.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21E2902" w14:textId="77777777" w:rsidR="00162489" w:rsidRPr="00136567" w:rsidRDefault="00577CE8">
            <w:pPr>
              <w:pStyle w:val="TableParagraph"/>
              <w:spacing w:before="1"/>
              <w:ind w:left="149" w:right="109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Estoy asustado </w:t>
            </w:r>
            <w:r w:rsidR="0040317F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o preocupado </w:t>
            </w: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por esto la mayor parte del tiempo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. 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A17F22B" w14:textId="77777777" w:rsidR="00162489" w:rsidRPr="00136567" w:rsidRDefault="00577CE8">
            <w:pPr>
              <w:pStyle w:val="TableParagraph"/>
              <w:spacing w:before="1"/>
              <w:ind w:left="127" w:right="83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Estoy asustado </w:t>
            </w:r>
            <w:r w:rsidR="0040317F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o preocupado </w:t>
            </w: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por esto todo el tiempo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. </w:t>
            </w:r>
          </w:p>
        </w:tc>
      </w:tr>
      <w:tr w:rsidR="00162489" w:rsidRPr="00136567" w14:paraId="627A911B" w14:textId="77777777" w:rsidTr="002933CF">
        <w:trPr>
          <w:trHeight w:hRule="exact" w:val="614"/>
        </w:trPr>
        <w:tc>
          <w:tcPr>
            <w:tcW w:w="4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123075CA" w14:textId="77777777" w:rsidR="00162489" w:rsidRPr="00136567" w:rsidRDefault="009773F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1. </w:t>
            </w:r>
            <w:r w:rsidR="005B4E4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Temo que podría contraer una enfermedad o un virus grave</w:t>
            </w:r>
            <w:r w:rsidR="008352E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.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682388D8" w14:textId="77777777" w:rsidR="00162489" w:rsidRPr="00136567" w:rsidRDefault="002933CF" w:rsidP="002933CF">
            <w:pPr>
              <w:pStyle w:val="TableParagraph"/>
              <w:spacing w:before="1"/>
              <w:ind w:left="620" w:right="576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3645A4BB" w14:textId="77777777" w:rsidR="00162489" w:rsidRPr="00136567" w:rsidRDefault="00240519" w:rsidP="002933CF">
            <w:pPr>
              <w:pStyle w:val="TableParagraph"/>
              <w:spacing w:before="1"/>
              <w:ind w:right="133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28CD60BE" w14:textId="77777777" w:rsidR="00162489" w:rsidRPr="00136567" w:rsidRDefault="00240519" w:rsidP="002933CF">
            <w:pPr>
              <w:pStyle w:val="TableParagraph"/>
              <w:spacing w:before="1"/>
              <w:ind w:right="-148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6A052573" w14:textId="77777777" w:rsidR="00162489" w:rsidRPr="00136567" w:rsidRDefault="00240519" w:rsidP="002933CF">
            <w:pPr>
              <w:pStyle w:val="TableParagraph"/>
              <w:spacing w:before="1"/>
              <w:ind w:right="133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162489" w:rsidRPr="00136567" w14:paraId="671A8B99" w14:textId="77777777" w:rsidTr="002933CF">
        <w:trPr>
          <w:trHeight w:hRule="exact" w:val="544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D9AF8" w14:textId="77777777" w:rsidR="00162489" w:rsidRPr="00136567" w:rsidRDefault="00F94A3B">
            <w:pPr>
              <w:pStyle w:val="TableParagraph"/>
              <w:spacing w:before="12" w:line="206" w:lineRule="exact"/>
              <w:ind w:left="100" w:right="103"/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. </w:t>
            </w:r>
            <w:r w:rsidR="005B4E4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Temo que me pondré muy, muy enfermo/a si contraigo una enfermedad o un virus.</w:t>
            </w:r>
          </w:p>
          <w:p w14:paraId="71CECD9E" w14:textId="77777777" w:rsidR="005B4E49" w:rsidRPr="00136567" w:rsidRDefault="005B4E49">
            <w:pPr>
              <w:pStyle w:val="TableParagraph"/>
              <w:spacing w:before="12" w:line="206" w:lineRule="exact"/>
              <w:ind w:left="100" w:right="10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B32913" w14:textId="77777777" w:rsidR="00162489" w:rsidRPr="00136567" w:rsidRDefault="00240519" w:rsidP="002933CF">
            <w:pPr>
              <w:pStyle w:val="TableParagraph"/>
              <w:spacing w:before="1"/>
              <w:ind w:left="620" w:right="576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3B8F59" w14:textId="77777777" w:rsidR="00162489" w:rsidRPr="00136567" w:rsidRDefault="00240519" w:rsidP="002933CF">
            <w:pPr>
              <w:pStyle w:val="TableParagraph"/>
              <w:spacing w:before="1"/>
              <w:ind w:right="133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7342E" w14:textId="77777777" w:rsidR="00162489" w:rsidRPr="00136567" w:rsidRDefault="00240519" w:rsidP="002933CF">
            <w:pPr>
              <w:pStyle w:val="TableParagraph"/>
              <w:spacing w:before="1"/>
              <w:ind w:right="-148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99A34C" w14:textId="77777777" w:rsidR="00162489" w:rsidRPr="00136567" w:rsidRDefault="00240519" w:rsidP="002933CF">
            <w:pPr>
              <w:pStyle w:val="TableParagraph"/>
              <w:spacing w:before="1"/>
              <w:ind w:right="133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162489" w:rsidRPr="00136567" w14:paraId="0F07D57E" w14:textId="77777777" w:rsidTr="002933CF">
        <w:trPr>
          <w:trHeight w:hRule="exact" w:val="708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06A697E" w14:textId="77777777" w:rsidR="00162489" w:rsidRPr="00136567" w:rsidRDefault="00F94A3B">
            <w:pPr>
              <w:pStyle w:val="TableParagraph"/>
              <w:spacing w:before="4"/>
              <w:ind w:left="100" w:right="10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3. </w:t>
            </w:r>
            <w:r w:rsidR="008352E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Temo que tendré que ir al hospital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0D5DB263" w14:textId="77777777" w:rsidR="00162489" w:rsidRPr="00136567" w:rsidRDefault="00240519" w:rsidP="002933CF">
            <w:pPr>
              <w:pStyle w:val="TableParagraph"/>
              <w:spacing w:before="109"/>
              <w:ind w:left="620" w:right="576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5E912880" w14:textId="77777777" w:rsidR="00162489" w:rsidRPr="00136567" w:rsidRDefault="002933CF" w:rsidP="002933CF">
            <w:pPr>
              <w:pStyle w:val="TableParagraph"/>
              <w:spacing w:before="109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01CBA61C" w14:textId="77777777" w:rsidR="00162489" w:rsidRPr="00136567" w:rsidRDefault="00240519" w:rsidP="002933CF">
            <w:pPr>
              <w:pStyle w:val="TableParagraph"/>
              <w:spacing w:before="109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7CB035AB" w14:textId="77777777" w:rsidR="00162489" w:rsidRPr="00136567" w:rsidRDefault="00240519" w:rsidP="002933CF">
            <w:pPr>
              <w:pStyle w:val="TableParagraph"/>
              <w:spacing w:before="109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162489" w:rsidRPr="00136567" w14:paraId="1A9E1D3A" w14:textId="77777777" w:rsidTr="002933CF">
        <w:trPr>
          <w:trHeight w:hRule="exact" w:val="838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95EA43" w14:textId="77777777" w:rsidR="00162489" w:rsidRPr="00136567" w:rsidRDefault="00052855">
            <w:pPr>
              <w:pStyle w:val="TableParagraph"/>
              <w:spacing w:before="1"/>
              <w:ind w:left="100" w:right="10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4. </w:t>
            </w:r>
            <w:r w:rsidR="008352E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Temo que podría morir si contraigo una enfermedad o un virus grave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48DB9E" w14:textId="77777777" w:rsidR="00162489" w:rsidRPr="00136567" w:rsidRDefault="00240519" w:rsidP="002933CF">
            <w:pPr>
              <w:pStyle w:val="TableParagraph"/>
              <w:ind w:left="620" w:right="576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1DF69F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8AEA69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4F7DE9" w14:textId="77777777" w:rsidR="00162489" w:rsidRPr="00136567" w:rsidRDefault="00240519" w:rsidP="002933CF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162489" w:rsidRPr="00136567" w14:paraId="2F394BEB" w14:textId="77777777" w:rsidTr="002933CF">
        <w:trPr>
          <w:trHeight w:hRule="exact" w:val="715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ED3FBC8" w14:textId="77777777" w:rsidR="008352E9" w:rsidRPr="00136567" w:rsidRDefault="00052855" w:rsidP="008352E9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5.</w:t>
            </w:r>
            <w:r w:rsidR="008352E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 xml:space="preserve"> Temo que mi mascota podría contraer una enfermedad o un virus grave.</w:t>
            </w:r>
          </w:p>
          <w:p w14:paraId="656F0CF5" w14:textId="77777777" w:rsidR="00162489" w:rsidRPr="00136567" w:rsidRDefault="00162489">
            <w:pPr>
              <w:pStyle w:val="TableParagraph"/>
              <w:spacing w:before="1"/>
              <w:ind w:left="100" w:right="10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70510305" w14:textId="77777777" w:rsidR="00162489" w:rsidRPr="00136567" w:rsidRDefault="00240519" w:rsidP="002933CF">
            <w:pPr>
              <w:pStyle w:val="TableParagraph"/>
              <w:ind w:left="620" w:right="576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6EEDC5DC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32CC6A41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14:paraId="671517A7" w14:textId="77777777" w:rsidR="00162489" w:rsidRPr="00136567" w:rsidRDefault="00240519" w:rsidP="002933CF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162489" w:rsidRPr="00136567" w14:paraId="1DFAD554" w14:textId="77777777" w:rsidTr="002933CF">
        <w:trPr>
          <w:trHeight w:hRule="exact" w:val="976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23F93" w14:textId="77777777" w:rsidR="008352E9" w:rsidRPr="00136567" w:rsidRDefault="004E640B" w:rsidP="008352E9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6. </w:t>
            </w:r>
            <w:r w:rsidR="008352E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Temo que un miembro de mi familia podría enfermarse o morir a causa de una enfermedad o virus grave.</w:t>
            </w:r>
          </w:p>
          <w:p w14:paraId="70EDD5FF" w14:textId="77777777" w:rsidR="00162489" w:rsidRPr="00136567" w:rsidRDefault="0016248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7918B" w14:textId="77777777" w:rsidR="00162489" w:rsidRPr="00136567" w:rsidRDefault="00240519" w:rsidP="002933CF">
            <w:pPr>
              <w:pStyle w:val="TableParagraph"/>
              <w:ind w:left="620" w:right="576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D76FB7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E5A0D1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72388" w14:textId="77777777" w:rsidR="00162489" w:rsidRPr="00136567" w:rsidRDefault="00240519" w:rsidP="002933CF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162489" w:rsidRPr="00136567" w14:paraId="7421EC18" w14:textId="77777777" w:rsidTr="008352E9">
        <w:trPr>
          <w:trHeight w:hRule="exact" w:val="100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AD6A9FA" w14:textId="77777777" w:rsidR="008352E9" w:rsidRPr="00136567" w:rsidRDefault="004E640B" w:rsidP="008352E9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7. </w:t>
            </w:r>
            <w:r w:rsidR="008352E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Temo que pueda hacer algo que cause que otra persona contraiga una enfermedad o un virus grave</w:t>
            </w:r>
          </w:p>
          <w:p w14:paraId="5843A7AF" w14:textId="77777777" w:rsidR="00162489" w:rsidRPr="00136567" w:rsidRDefault="0016248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684CE39" w14:textId="77777777" w:rsidR="00162489" w:rsidRPr="00136567" w:rsidRDefault="00240519" w:rsidP="002933CF">
            <w:pPr>
              <w:pStyle w:val="TableParagraph"/>
              <w:ind w:left="620" w:right="576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1FE83EE5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BC19708" w14:textId="77777777" w:rsidR="00162489" w:rsidRPr="00136567" w:rsidRDefault="00240519" w:rsidP="002933CF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CCBDE74" w14:textId="77777777" w:rsidR="00162489" w:rsidRPr="00136567" w:rsidRDefault="00240519" w:rsidP="002933CF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162489" w:rsidRPr="00136567" w14:paraId="64B735FA" w14:textId="77777777" w:rsidTr="008352E9">
        <w:trPr>
          <w:trHeight w:hRule="exact" w:val="989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6B3A65" w14:textId="77777777" w:rsidR="00162489" w:rsidRPr="00136567" w:rsidRDefault="004E640B">
            <w:pPr>
              <w:pStyle w:val="TableParagraph"/>
              <w:spacing w:before="1"/>
              <w:ind w:left="100" w:right="10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8. </w:t>
            </w:r>
            <w:r w:rsidR="008352E9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Temo que un amigo o amiga podría enfermarse o morir a causa de una enfermedad o virus grave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C2144" w14:textId="77777777" w:rsidR="00162489" w:rsidRPr="00136567" w:rsidRDefault="00240519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4E8BF" w14:textId="77777777" w:rsidR="00162489" w:rsidRPr="00136567" w:rsidRDefault="00240519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1C652" w14:textId="77777777" w:rsidR="00162489" w:rsidRPr="00136567" w:rsidRDefault="00240519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3 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216F3" w14:textId="77777777" w:rsidR="00162489" w:rsidRPr="00136567" w:rsidRDefault="00240519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4 </w:t>
            </w:r>
          </w:p>
        </w:tc>
      </w:tr>
      <w:tr w:rsidR="00162489" w:rsidRPr="00136567" w14:paraId="45E54427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39E9F85" w14:textId="77777777" w:rsidR="00162489" w:rsidRPr="00136567" w:rsidRDefault="00A63612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9</w:t>
            </w:r>
            <w:r w:rsidR="008352E9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.  Temo que personas en el mundo podrían enfermarse o morir a causa de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75A9A24" w14:textId="77777777" w:rsidR="00162489" w:rsidRPr="00136567" w:rsidRDefault="00240519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9D83556" w14:textId="77777777" w:rsidR="00162489" w:rsidRPr="00136567" w:rsidRDefault="00240519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683116B" w14:textId="77777777" w:rsidR="00162489" w:rsidRPr="00136567" w:rsidRDefault="00240519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3 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D3FDBEF" w14:textId="77777777" w:rsidR="00162489" w:rsidRPr="00136567" w:rsidRDefault="00240519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 xml:space="preserve">4 </w:t>
            </w:r>
          </w:p>
        </w:tc>
      </w:tr>
      <w:tr w:rsidR="007B3091" w:rsidRPr="00136567" w14:paraId="43212261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746E67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0. Temo que me quedaré atrapado en casa debido a una enfermedad o virus grave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BC1DEB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47234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2DE05A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049DA8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4AD32B40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930AFBD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1. Temo que será difícil hacer cosas que me gustan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BD2D0F6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1A7250A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444C8E5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DDBF859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2068A4F4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2F0394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2.</w:t>
            </w:r>
            <w:r w:rsidRPr="007C77F3">
              <w:rPr>
                <w:rFonts w:asciiTheme="majorHAnsi" w:hAnsiTheme="majorHAnsi"/>
                <w:sz w:val="18"/>
                <w:szCs w:val="18"/>
                <w:lang w:val="es-ES"/>
              </w:rPr>
              <w:t xml:space="preserve"> </w:t>
            </w: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Temo que perderé mucho trabajo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A909A1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E31630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D73230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AD3F77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307F12EE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98CED9E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3. Temo que no podré ver amigos (durante mucho tiempo)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E84C374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64B190D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A0CCE62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8564417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192D2787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05EF82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lastRenderedPageBreak/>
              <w:t>14. Temo que perderé mi trabajo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C206CB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8B9F45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69E7EB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F2F1A6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7C5D99E1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4521EB0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5. Temo que perderé a mis amigos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D702C11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35751D5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7EB210F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2601DA2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3453E14F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E53843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6. Temo que estaré triste y solo por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AC2EFE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939924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66F63B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0134CF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619259CA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0F7740F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7. Temo que no podré celebrar cosas buenas (por ejemplo, bodas, cumpleaños, etc.)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02C2D8F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39DC6CB7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584370F0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E5081DA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37152E11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8B932B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8. Temo que no tendré suficientes alimentos o suministros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99AAF7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40B778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CB6C9A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125360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  <w:tr w:rsidR="007B3091" w:rsidRPr="00136567" w14:paraId="365F27E0" w14:textId="77777777" w:rsidTr="007B3091">
        <w:trPr>
          <w:trHeight w:hRule="exact" w:val="833"/>
        </w:trPr>
        <w:tc>
          <w:tcPr>
            <w:tcW w:w="4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29511C0" w14:textId="77777777" w:rsidR="007B3091" w:rsidRPr="00136567" w:rsidRDefault="007B3091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19. Temo que no tendré suficiente dinero para pagar mis cuentas o cuidar a mi familia debido a una enfermedad o virus gra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BD6D44E" w14:textId="77777777" w:rsidR="007B3091" w:rsidRPr="00136567" w:rsidRDefault="007B3091">
            <w:pPr>
              <w:pStyle w:val="TableParagraph"/>
              <w:ind w:left="620" w:right="57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B9BA135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0C844540" w14:textId="77777777" w:rsidR="007B3091" w:rsidRPr="00136567" w:rsidRDefault="007B3091">
            <w:pPr>
              <w:pStyle w:val="TableParagraph"/>
              <w:ind w:right="722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4961574E" w14:textId="77777777" w:rsidR="007B3091" w:rsidRPr="00136567" w:rsidRDefault="007B3091">
            <w:pPr>
              <w:pStyle w:val="TableParagraph"/>
              <w:ind w:right="678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</w:rPr>
              <w:t>4</w:t>
            </w:r>
          </w:p>
        </w:tc>
      </w:tr>
    </w:tbl>
    <w:p w14:paraId="7B897C5C" w14:textId="77777777" w:rsidR="00162489" w:rsidRPr="00136567" w:rsidRDefault="00162489" w:rsidP="00D509ED">
      <w:pPr>
        <w:rPr>
          <w:rFonts w:asciiTheme="majorHAnsi" w:hAnsiTheme="majorHAnsi" w:cs="Arial"/>
          <w:i/>
          <w:sz w:val="18"/>
          <w:szCs w:val="18"/>
          <w:lang w:val="es-ES"/>
        </w:rPr>
      </w:pPr>
    </w:p>
    <w:p w14:paraId="6474DA45" w14:textId="77777777" w:rsidR="0040317F" w:rsidRPr="00136567" w:rsidRDefault="0040317F" w:rsidP="00D509ED">
      <w:pPr>
        <w:rPr>
          <w:rFonts w:asciiTheme="majorHAnsi" w:hAnsiTheme="majorHAnsi" w:cs="Arial"/>
          <w:i/>
          <w:sz w:val="18"/>
          <w:szCs w:val="18"/>
          <w:lang w:val="es-ES"/>
        </w:rPr>
      </w:pPr>
    </w:p>
    <w:p w14:paraId="71E664DA" w14:textId="77777777" w:rsidR="00DA1BB7" w:rsidRPr="00136567" w:rsidRDefault="002933CF" w:rsidP="002933CF">
      <w:pPr>
        <w:rPr>
          <w:rFonts w:asciiTheme="majorHAnsi" w:eastAsia="Times New Roman" w:hAnsiTheme="majorHAnsi" w:cs="Arial"/>
          <w:sz w:val="18"/>
          <w:szCs w:val="18"/>
          <w:lang w:val="es-ES"/>
        </w:rPr>
      </w:pPr>
      <w:r w:rsidRPr="00136567">
        <w:rPr>
          <w:rFonts w:asciiTheme="majorHAnsi" w:eastAsia="Times New Roman" w:hAnsiTheme="majorHAnsi" w:cs="Arial"/>
          <w:sz w:val="18"/>
          <w:szCs w:val="18"/>
          <w:lang w:val="es-ES"/>
        </w:rPr>
        <w:t xml:space="preserve"> </w:t>
      </w:r>
    </w:p>
    <w:p w14:paraId="2EB7EC98" w14:textId="77777777" w:rsidR="002933CF" w:rsidRPr="00136567" w:rsidRDefault="002933CF" w:rsidP="002933CF">
      <w:pPr>
        <w:rPr>
          <w:rFonts w:asciiTheme="majorHAnsi" w:eastAsia="Times New Roman" w:hAnsiTheme="majorHAnsi" w:cs="Arial"/>
          <w:lang w:val="es-ES"/>
        </w:rPr>
      </w:pPr>
      <w:r w:rsidRPr="00136567">
        <w:rPr>
          <w:rFonts w:asciiTheme="majorHAnsi" w:eastAsia="Times New Roman" w:hAnsiTheme="majorHAnsi" w:cs="Arial"/>
          <w:lang w:val="es-ES"/>
        </w:rPr>
        <w:t xml:space="preserve">Ahora, califique con qué frecuencia ha hecho las cosas enumeradas a continuación en la </w:t>
      </w:r>
      <w:r w:rsidRPr="00136567">
        <w:rPr>
          <w:rFonts w:asciiTheme="majorHAnsi" w:eastAsia="Times New Roman" w:hAnsiTheme="majorHAnsi" w:cs="Arial"/>
          <w:u w:val="single"/>
          <w:lang w:val="es-ES"/>
        </w:rPr>
        <w:t>última  semana:</w:t>
      </w:r>
    </w:p>
    <w:p w14:paraId="60FC3E30" w14:textId="77777777" w:rsidR="00162489" w:rsidRPr="00136567" w:rsidRDefault="00162489">
      <w:pPr>
        <w:pStyle w:val="BodyText"/>
        <w:ind w:left="0" w:firstLine="0"/>
        <w:rPr>
          <w:rFonts w:asciiTheme="majorHAnsi" w:hAnsiTheme="majorHAnsi" w:cs="Arial"/>
          <w:lang w:val="es-ES"/>
        </w:rPr>
      </w:pPr>
    </w:p>
    <w:p w14:paraId="47EA8F67" w14:textId="77777777" w:rsidR="00312679" w:rsidRPr="00136567" w:rsidRDefault="00312679" w:rsidP="00312679">
      <w:pPr>
        <w:rPr>
          <w:rFonts w:asciiTheme="majorHAnsi" w:hAnsiTheme="majorHAnsi" w:cs="Arial"/>
          <w:i/>
          <w:sz w:val="18"/>
          <w:szCs w:val="18"/>
          <w:lang w:val="es-ES"/>
        </w:rPr>
      </w:pPr>
    </w:p>
    <w:tbl>
      <w:tblPr>
        <w:tblStyle w:val="TableNormal1"/>
        <w:tblW w:w="0" w:type="auto"/>
        <w:tblInd w:w="114" w:type="dxa"/>
        <w:tblBorders>
          <w:top w:val="single" w:sz="17" w:space="0" w:color="000000"/>
          <w:left w:val="single" w:sz="17" w:space="0" w:color="000000"/>
          <w:bottom w:val="single" w:sz="17" w:space="0" w:color="000000"/>
          <w:right w:val="single" w:sz="17" w:space="0" w:color="000000"/>
          <w:insideH w:val="single" w:sz="17" w:space="0" w:color="000000"/>
          <w:insideV w:val="single" w:sz="17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2"/>
        <w:gridCol w:w="1418"/>
        <w:gridCol w:w="1417"/>
        <w:gridCol w:w="1560"/>
        <w:gridCol w:w="1555"/>
      </w:tblGrid>
      <w:tr w:rsidR="00162489" w:rsidRPr="007C77F3" w14:paraId="54476E5B" w14:textId="77777777" w:rsidTr="002933CF">
        <w:trPr>
          <w:trHeight w:hRule="exact" w:val="1706"/>
        </w:trPr>
        <w:tc>
          <w:tcPr>
            <w:tcW w:w="4422" w:type="dxa"/>
            <w:tcBorders>
              <w:top w:val="nil"/>
              <w:left w:val="nil"/>
              <w:right w:val="single" w:sz="8" w:space="0" w:color="000000"/>
            </w:tcBorders>
          </w:tcPr>
          <w:p w14:paraId="0C8C45B4" w14:textId="77777777" w:rsidR="00162489" w:rsidRPr="00136567" w:rsidRDefault="00162489" w:rsidP="002933CF">
            <w:pPr>
              <w:ind w:left="12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C5AB15A" w14:textId="77777777" w:rsidR="002933CF" w:rsidRPr="00136567" w:rsidRDefault="009E7780">
            <w:pPr>
              <w:pStyle w:val="TableParagraph"/>
              <w:spacing w:before="1"/>
              <w:ind w:left="187" w:right="182" w:hanging="1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 xml:space="preserve">No he hecho esto en la última </w:t>
            </w:r>
          </w:p>
          <w:p w14:paraId="3E52B4EB" w14:textId="77777777" w:rsidR="00162489" w:rsidRPr="00136567" w:rsidRDefault="009E7780">
            <w:pPr>
              <w:pStyle w:val="TableParagraph"/>
              <w:spacing w:before="1"/>
              <w:ind w:left="187" w:right="182" w:hanging="1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semana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5F37284" w14:textId="77777777" w:rsidR="00162489" w:rsidRPr="00136567" w:rsidRDefault="009E7780">
            <w:pPr>
              <w:pStyle w:val="TableParagraph"/>
              <w:spacing w:before="1"/>
              <w:ind w:left="108" w:right="109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He hecho esto algunas veces en la última semana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77CEEF1" w14:textId="77777777" w:rsidR="00162489" w:rsidRPr="00136567" w:rsidRDefault="009E7780">
            <w:pPr>
              <w:pStyle w:val="TableParagraph"/>
              <w:spacing w:before="1"/>
              <w:ind w:left="108" w:right="109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He hecho esto la mayor parte del tiempo en la última semana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.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EE78E35" w14:textId="77777777" w:rsidR="00162489" w:rsidRPr="00136567" w:rsidRDefault="009E7780" w:rsidP="009E7780">
            <w:pPr>
              <w:pStyle w:val="TableParagraph"/>
              <w:spacing w:before="0"/>
              <w:ind w:left="152" w:right="108" w:hanging="21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He hecho esto todo el tiempo en la última semana</w:t>
            </w:r>
            <w:r w:rsidR="00240519"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.</w:t>
            </w:r>
          </w:p>
        </w:tc>
      </w:tr>
      <w:tr w:rsidR="00162489" w:rsidRPr="00136567" w14:paraId="14981BEB" w14:textId="77777777" w:rsidTr="002933CF">
        <w:trPr>
          <w:trHeight w:hRule="exact" w:val="763"/>
        </w:trPr>
        <w:tc>
          <w:tcPr>
            <w:tcW w:w="4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3617080" w14:textId="77777777" w:rsidR="002933CF" w:rsidRPr="00136567" w:rsidRDefault="00240519" w:rsidP="002933CF">
            <w:pPr>
              <w:rPr>
                <w:rFonts w:asciiTheme="majorHAnsi" w:eastAsia="Times New Roman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0. </w:t>
            </w:r>
            <w:r w:rsidR="002933CF" w:rsidRPr="00136567">
              <w:rPr>
                <w:rFonts w:asciiTheme="majorHAnsi" w:eastAsia="Times New Roman" w:hAnsiTheme="majorHAnsi" w:cs="Arial"/>
                <w:sz w:val="18"/>
                <w:szCs w:val="18"/>
                <w:lang w:val="es-ES"/>
              </w:rPr>
              <w:t>Me mantengo alejado de las personas (que no sean las que viven en mi casa)</w:t>
            </w:r>
          </w:p>
          <w:p w14:paraId="5C25B75D" w14:textId="77777777" w:rsidR="00162489" w:rsidRPr="00136567" w:rsidRDefault="00162489">
            <w:pPr>
              <w:pStyle w:val="TableParagraph"/>
              <w:spacing w:before="1"/>
              <w:ind w:left="100" w:right="158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DF854F6" w14:textId="77777777" w:rsidR="00162489" w:rsidRPr="00136567" w:rsidRDefault="00240519">
            <w:pPr>
              <w:pStyle w:val="TableParagraph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AE0239B" w14:textId="77777777" w:rsidR="00162489" w:rsidRPr="00136567" w:rsidRDefault="00240519">
            <w:pPr>
              <w:pStyle w:val="TableParagraph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3C2BAA9" w14:textId="77777777" w:rsidR="00162489" w:rsidRPr="00136567" w:rsidRDefault="00240519">
            <w:pPr>
              <w:pStyle w:val="TableParagraph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107FDEEE" w14:textId="77777777" w:rsidR="00162489" w:rsidRPr="00136567" w:rsidRDefault="00240519">
            <w:pPr>
              <w:pStyle w:val="TableParagraph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577E9C1C" w14:textId="77777777" w:rsidTr="002933CF">
        <w:trPr>
          <w:trHeight w:hRule="exact" w:val="650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3B67A" w14:textId="77777777" w:rsidR="00162489" w:rsidRPr="00136567" w:rsidRDefault="0024051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1. </w:t>
            </w:r>
            <w:r w:rsidR="002933CF" w:rsidRPr="00136567">
              <w:rPr>
                <w:rFonts w:asciiTheme="majorHAnsi" w:eastAsia="Times New Roman" w:hAnsiTheme="majorHAnsi" w:cs="Arial"/>
                <w:sz w:val="18"/>
                <w:szCs w:val="18"/>
                <w:lang w:val="es-ES"/>
              </w:rPr>
              <w:t>Le pregunto a las personas si están enfermas o n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C3153" w14:textId="77777777" w:rsidR="00162489" w:rsidRPr="00136567" w:rsidRDefault="00240519">
            <w:pPr>
              <w:pStyle w:val="TableParagraph"/>
              <w:spacing w:before="1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D102D" w14:textId="77777777" w:rsidR="00162489" w:rsidRPr="00136567" w:rsidRDefault="00240519">
            <w:pPr>
              <w:pStyle w:val="TableParagraph"/>
              <w:spacing w:before="1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124BB6" w14:textId="77777777" w:rsidR="00162489" w:rsidRPr="00136567" w:rsidRDefault="00240519">
            <w:pPr>
              <w:pStyle w:val="TableParagraph"/>
              <w:spacing w:before="1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F7C41" w14:textId="77777777" w:rsidR="00162489" w:rsidRPr="00136567" w:rsidRDefault="00240519">
            <w:pPr>
              <w:pStyle w:val="TableParagraph"/>
              <w:spacing w:before="1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5951AF70" w14:textId="77777777" w:rsidTr="0040317F">
        <w:trPr>
          <w:trHeight w:hRule="exact" w:val="524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F37B77D" w14:textId="77777777" w:rsidR="00162489" w:rsidRPr="00136567" w:rsidRDefault="00240519">
            <w:pPr>
              <w:pStyle w:val="TableParagraph"/>
              <w:spacing w:before="1"/>
              <w:ind w:left="100" w:right="103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2. </w:t>
            </w:r>
            <w:r w:rsidR="001724BE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Evito las noticias o información sobre enfermedades graves o virus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786FDAC" w14:textId="77777777" w:rsidR="00162489" w:rsidRPr="00136567" w:rsidRDefault="00240519">
            <w:pPr>
              <w:pStyle w:val="TableParagraph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0BE58FE" w14:textId="77777777" w:rsidR="00162489" w:rsidRPr="00136567" w:rsidRDefault="00240519">
            <w:pPr>
              <w:pStyle w:val="TableParagraph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168FA3E" w14:textId="77777777" w:rsidR="00162489" w:rsidRPr="00136567" w:rsidRDefault="00240519">
            <w:pPr>
              <w:pStyle w:val="TableParagraph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354DA91" w14:textId="77777777" w:rsidR="00162489" w:rsidRPr="00136567" w:rsidRDefault="00240519">
            <w:pPr>
              <w:pStyle w:val="TableParagraph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79BDEDD5" w14:textId="77777777" w:rsidTr="002933CF">
        <w:trPr>
          <w:trHeight w:hRule="exact" w:val="765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43AF6" w14:textId="77777777" w:rsidR="00162489" w:rsidRPr="00136567" w:rsidRDefault="00240519">
            <w:pPr>
              <w:pStyle w:val="TableParagraph"/>
              <w:spacing w:before="1"/>
              <w:ind w:left="100" w:right="225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3. </w:t>
            </w:r>
            <w:r w:rsidR="002933CF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Me lavo las manos en momentos que no sean solo después de ir al baño o antes de com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6B44D" w14:textId="77777777" w:rsidR="00162489" w:rsidRPr="00136567" w:rsidRDefault="00240519">
            <w:pPr>
              <w:pStyle w:val="TableParagraph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0FCC01" w14:textId="77777777" w:rsidR="00162489" w:rsidRPr="00136567" w:rsidRDefault="00240519">
            <w:pPr>
              <w:pStyle w:val="TableParagraph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240FD" w14:textId="77777777" w:rsidR="00162489" w:rsidRPr="00136567" w:rsidRDefault="00240519">
            <w:pPr>
              <w:pStyle w:val="TableParagraph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42937" w14:textId="77777777" w:rsidR="00162489" w:rsidRPr="00136567" w:rsidRDefault="00240519">
            <w:pPr>
              <w:pStyle w:val="TableParagraph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02F0E89B" w14:textId="77777777" w:rsidTr="002933CF">
        <w:trPr>
          <w:trHeight w:hRule="exact" w:val="847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659EFD4" w14:textId="77777777" w:rsidR="00162489" w:rsidRPr="00136567" w:rsidRDefault="00240519">
            <w:pPr>
              <w:pStyle w:val="TableParagraph"/>
              <w:spacing w:before="4"/>
              <w:ind w:left="100" w:right="244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4. </w:t>
            </w:r>
            <w:r w:rsidR="002933CF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Llevo una máscara sobre mi cara o equipo de protección (por ejemplo, guantes, cosas para cubrir mi ropa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3525DC6" w14:textId="77777777" w:rsidR="00162489" w:rsidRPr="00136567" w:rsidRDefault="00240519">
            <w:pPr>
              <w:pStyle w:val="TableParagraph"/>
              <w:spacing w:before="109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9E452E4" w14:textId="77777777" w:rsidR="00162489" w:rsidRPr="00136567" w:rsidRDefault="00240519">
            <w:pPr>
              <w:pStyle w:val="TableParagraph"/>
              <w:spacing w:before="109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74CC620" w14:textId="77777777" w:rsidR="00162489" w:rsidRPr="00136567" w:rsidRDefault="00240519">
            <w:pPr>
              <w:pStyle w:val="TableParagraph"/>
              <w:spacing w:before="109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7599689" w14:textId="77777777" w:rsidR="00162489" w:rsidRPr="00136567" w:rsidRDefault="00240519">
            <w:pPr>
              <w:pStyle w:val="TableParagraph"/>
              <w:spacing w:before="109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4D51DF57" w14:textId="77777777" w:rsidTr="002933CF">
        <w:trPr>
          <w:trHeight w:hRule="exact" w:val="562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825D2" w14:textId="77777777" w:rsidR="00162489" w:rsidRPr="00136567" w:rsidRDefault="0024051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5. </w:t>
            </w:r>
            <w:r w:rsidR="002933CF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Utilizo alcohol en gel u otro desinfectant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FED3E" w14:textId="77777777" w:rsidR="00162489" w:rsidRPr="00136567" w:rsidRDefault="00240519">
            <w:pPr>
              <w:pStyle w:val="TableParagraph"/>
              <w:spacing w:before="1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D28FC" w14:textId="77777777" w:rsidR="00162489" w:rsidRPr="00136567" w:rsidRDefault="00240519">
            <w:pPr>
              <w:pStyle w:val="TableParagraph"/>
              <w:spacing w:before="1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4A0DA2" w14:textId="77777777" w:rsidR="00162489" w:rsidRPr="00136567" w:rsidRDefault="00240519">
            <w:pPr>
              <w:pStyle w:val="TableParagraph"/>
              <w:spacing w:before="1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9E1A2" w14:textId="77777777" w:rsidR="00162489" w:rsidRPr="00136567" w:rsidRDefault="00240519">
            <w:pPr>
              <w:pStyle w:val="TableParagraph"/>
              <w:spacing w:before="1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19E9D83C" w14:textId="77777777" w:rsidTr="00DA1BB7">
        <w:trPr>
          <w:trHeight w:hRule="exact" w:val="712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8F1DE20" w14:textId="77777777" w:rsidR="00162489" w:rsidRPr="00136567" w:rsidRDefault="0024051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6. </w:t>
            </w:r>
            <w:r w:rsidR="002933CF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Uso Cloro</w:t>
            </w:r>
            <w:r w:rsidR="00DA1BB7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 xml:space="preserve"> </w:t>
            </w:r>
            <w:r w:rsidR="002933CF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/ o limpiadores para limpiar superficies</w:t>
            </w:r>
          </w:p>
          <w:p w14:paraId="51E36371" w14:textId="77777777" w:rsidR="0040317F" w:rsidRPr="00136567" w:rsidRDefault="0040317F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1B6ABC85" w14:textId="77777777" w:rsidR="00162489" w:rsidRPr="00136567" w:rsidRDefault="00240519">
            <w:pPr>
              <w:pStyle w:val="TableParagraph"/>
              <w:spacing w:before="1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8CF0551" w14:textId="77777777" w:rsidR="00162489" w:rsidRPr="00136567" w:rsidRDefault="00240519">
            <w:pPr>
              <w:pStyle w:val="TableParagraph"/>
              <w:spacing w:before="1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90BEDCF" w14:textId="77777777" w:rsidR="00162489" w:rsidRPr="00136567" w:rsidRDefault="00240519">
            <w:pPr>
              <w:pStyle w:val="TableParagraph"/>
              <w:spacing w:before="1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9AF01EF" w14:textId="77777777" w:rsidR="00162489" w:rsidRPr="00136567" w:rsidRDefault="00240519">
            <w:pPr>
              <w:pStyle w:val="TableParagraph"/>
              <w:spacing w:before="1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76EAC613" w14:textId="77777777" w:rsidTr="00DA1BB7">
        <w:trPr>
          <w:trHeight w:hRule="exact" w:val="740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9484B" w14:textId="77777777" w:rsidR="00162489" w:rsidRPr="00136567" w:rsidRDefault="00240519">
            <w:pPr>
              <w:pStyle w:val="TableParagraph"/>
              <w:spacing w:before="1"/>
              <w:ind w:left="100" w:right="628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27. </w:t>
            </w:r>
            <w:r w:rsidR="001724BE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Evito tocar las cosas (por ejemplo, el teléfono, </w:t>
            </w:r>
            <w:r w:rsidR="00DA1BB7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puertas, control remoto</w:t>
            </w:r>
            <w:r w:rsidR="001724BE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)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73E8F" w14:textId="77777777" w:rsidR="00162489" w:rsidRPr="00136567" w:rsidRDefault="00240519">
            <w:pPr>
              <w:pStyle w:val="TableParagraph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27E192" w14:textId="77777777" w:rsidR="00162489" w:rsidRPr="00136567" w:rsidRDefault="00240519">
            <w:pPr>
              <w:pStyle w:val="TableParagraph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56DEA" w14:textId="77777777" w:rsidR="00162489" w:rsidRPr="00136567" w:rsidRDefault="00240519">
            <w:pPr>
              <w:pStyle w:val="TableParagraph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6759D" w14:textId="77777777" w:rsidR="00162489" w:rsidRPr="00136567" w:rsidRDefault="00240519">
            <w:pPr>
              <w:pStyle w:val="TableParagraph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21377530" w14:textId="77777777" w:rsidTr="00DA1BB7">
        <w:trPr>
          <w:trHeight w:hRule="exact" w:val="677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7BDB007" w14:textId="77777777" w:rsidR="00162489" w:rsidRPr="00136567" w:rsidRDefault="00240519">
            <w:pPr>
              <w:pStyle w:val="TableParagraph"/>
              <w:spacing w:before="1"/>
              <w:ind w:left="100" w:right="219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28</w:t>
            </w:r>
            <w:r w:rsidR="001724BE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. </w:t>
            </w:r>
            <w:r w:rsidR="00DA1BB7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Evito tocar a las personas (por ejemplo, abrazar o dar la mano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316D064" w14:textId="77777777" w:rsidR="00162489" w:rsidRPr="00136567" w:rsidRDefault="00240519">
            <w:pPr>
              <w:pStyle w:val="TableParagraph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0D45499F" w14:textId="77777777" w:rsidR="00162489" w:rsidRPr="00136567" w:rsidRDefault="00240519">
            <w:pPr>
              <w:pStyle w:val="TableParagraph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6262291" w14:textId="77777777" w:rsidR="00162489" w:rsidRPr="00136567" w:rsidRDefault="00240519">
            <w:pPr>
              <w:pStyle w:val="TableParagraph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008EB4A" w14:textId="77777777" w:rsidR="00162489" w:rsidRPr="00136567" w:rsidRDefault="00240519">
            <w:pPr>
              <w:pStyle w:val="TableParagraph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5F0AB172" w14:textId="77777777" w:rsidTr="00DA1BB7">
        <w:trPr>
          <w:trHeight w:hRule="exact" w:val="654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77D4A" w14:textId="77777777" w:rsidR="00162489" w:rsidRPr="00136567" w:rsidRDefault="0024051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lastRenderedPageBreak/>
              <w:t xml:space="preserve">29. </w:t>
            </w:r>
            <w:r w:rsidR="00DA1BB7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Reviso internet para mantenerme informado/a sobre enfermedades o virus grav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E6B55" w14:textId="77777777" w:rsidR="00162489" w:rsidRPr="00136567" w:rsidRDefault="00240519">
            <w:pPr>
              <w:pStyle w:val="TableParagraph"/>
              <w:spacing w:before="1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8617C" w14:textId="77777777" w:rsidR="00162489" w:rsidRPr="00136567" w:rsidRDefault="00240519">
            <w:pPr>
              <w:pStyle w:val="TableParagraph"/>
              <w:spacing w:before="1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0C870" w14:textId="77777777" w:rsidR="00162489" w:rsidRPr="00136567" w:rsidRDefault="00240519">
            <w:pPr>
              <w:pStyle w:val="TableParagraph"/>
              <w:spacing w:before="1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3623DD" w14:textId="77777777" w:rsidR="00162489" w:rsidRPr="00136567" w:rsidRDefault="00240519">
            <w:pPr>
              <w:pStyle w:val="TableParagraph"/>
              <w:spacing w:before="1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7391D10C" w14:textId="77777777" w:rsidTr="00DA1BB7">
        <w:trPr>
          <w:trHeight w:hRule="exact" w:val="1081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8464C4A" w14:textId="77777777" w:rsidR="00162489" w:rsidRPr="00136567" w:rsidRDefault="00240519">
            <w:pPr>
              <w:pStyle w:val="TableParagraph"/>
              <w:spacing w:before="1"/>
              <w:ind w:left="100" w:right="657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30. </w:t>
            </w:r>
            <w:r w:rsidR="00DA1BB7"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Uso las redes sociales (por ejemplo Facetime, Instagram, Facebook) para mantenerme en contacto con mis amigos y amiga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BE97F9B" w14:textId="77777777" w:rsidR="00162489" w:rsidRPr="00136567" w:rsidRDefault="00240519">
            <w:pPr>
              <w:pStyle w:val="TableParagraph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7D15D83" w14:textId="77777777" w:rsidR="00162489" w:rsidRPr="00136567" w:rsidRDefault="00240519">
            <w:pPr>
              <w:pStyle w:val="TableParagraph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45FD3C56" w14:textId="77777777" w:rsidR="00162489" w:rsidRPr="00136567" w:rsidRDefault="00240519">
            <w:pPr>
              <w:pStyle w:val="TableParagraph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1F008F9A" w14:textId="77777777" w:rsidR="00162489" w:rsidRPr="00136567" w:rsidRDefault="00240519">
            <w:pPr>
              <w:pStyle w:val="TableParagraph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162489" w:rsidRPr="00136567" w14:paraId="62826B72" w14:textId="77777777" w:rsidTr="00DA1BB7">
        <w:trPr>
          <w:trHeight w:hRule="exact" w:val="416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DABDA" w14:textId="77777777" w:rsidR="00DA1BB7" w:rsidRPr="00136567" w:rsidRDefault="00240519" w:rsidP="00DA1BB7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31. </w:t>
            </w:r>
            <w:r w:rsidR="00DA1BB7" w:rsidRPr="00136567">
              <w:rPr>
                <w:rFonts w:asciiTheme="majorHAnsi" w:eastAsia="Times New Roman" w:hAnsiTheme="majorHAnsi" w:cs="Times New Roman"/>
                <w:sz w:val="18"/>
                <w:szCs w:val="18"/>
              </w:rPr>
              <w:t>Hago ejercicio afuera</w:t>
            </w:r>
          </w:p>
          <w:p w14:paraId="738692A6" w14:textId="77777777" w:rsidR="00162489" w:rsidRPr="00136567" w:rsidRDefault="00162489">
            <w:pPr>
              <w:pStyle w:val="TableParagraph"/>
              <w:spacing w:before="1"/>
              <w:ind w:left="100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4DCF3" w14:textId="77777777" w:rsidR="00162489" w:rsidRPr="00136567" w:rsidRDefault="00240519">
            <w:pPr>
              <w:pStyle w:val="TableParagraph"/>
              <w:spacing w:before="1"/>
              <w:ind w:left="62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D0676" w14:textId="77777777" w:rsidR="00162489" w:rsidRPr="00136567" w:rsidRDefault="00240519">
            <w:pPr>
              <w:pStyle w:val="TableParagraph"/>
              <w:spacing w:before="1"/>
              <w:ind w:left="7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3D8879" w14:textId="77777777" w:rsidR="00162489" w:rsidRPr="00136567" w:rsidRDefault="00240519">
            <w:pPr>
              <w:pStyle w:val="TableParagraph"/>
              <w:spacing w:before="1"/>
              <w:ind w:right="1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97F38" w14:textId="77777777" w:rsidR="00162489" w:rsidRPr="00136567" w:rsidRDefault="00240519">
            <w:pPr>
              <w:pStyle w:val="TableParagraph"/>
              <w:spacing w:before="1"/>
              <w:ind w:lef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DA1BB7" w:rsidRPr="00136567" w14:paraId="090A8B00" w14:textId="77777777" w:rsidTr="00DA1BB7">
        <w:trPr>
          <w:trHeight w:hRule="exact" w:val="997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60E807" w14:textId="77777777" w:rsidR="00DA1BB7" w:rsidRPr="00136567" w:rsidRDefault="00DA1BB7" w:rsidP="00DA1BB7">
            <w:pPr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32. Me mantengo alejado de las personas dentro de mi casa (por ejemplo, me quedo en otra habitación o a cierta distancia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238CC" w14:textId="77777777" w:rsidR="00DA1BB7" w:rsidRPr="00136567" w:rsidRDefault="00DA1BB7">
            <w:pPr>
              <w:pStyle w:val="TableParagraph"/>
              <w:spacing w:before="1"/>
              <w:ind w:left="622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9C54C" w14:textId="77777777" w:rsidR="00DA1BB7" w:rsidRPr="00136567" w:rsidRDefault="00DA1BB7">
            <w:pPr>
              <w:pStyle w:val="TableParagraph"/>
              <w:spacing w:before="1"/>
              <w:ind w:left="762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2D09F" w14:textId="77777777" w:rsidR="00DA1BB7" w:rsidRPr="00136567" w:rsidRDefault="00DA1BB7">
            <w:pPr>
              <w:pStyle w:val="TableParagraph"/>
              <w:spacing w:before="1"/>
              <w:ind w:right="1"/>
              <w:jc w:val="center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A3FB4" w14:textId="77777777" w:rsidR="00DA1BB7" w:rsidRPr="00136567" w:rsidRDefault="00DA1BB7">
            <w:pPr>
              <w:pStyle w:val="TableParagraph"/>
              <w:spacing w:before="1"/>
              <w:ind w:left="6"/>
              <w:jc w:val="center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DA1BB7" w:rsidRPr="00136567" w14:paraId="45ED792C" w14:textId="77777777" w:rsidTr="00DA1BB7">
        <w:trPr>
          <w:trHeight w:hRule="exact" w:val="714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331B9" w14:textId="77777777" w:rsidR="00DA1BB7" w:rsidRPr="00136567" w:rsidRDefault="00DA1BB7" w:rsidP="00DA1BB7">
            <w:pPr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33. Trabajo o hago mi trabajo en una computadora</w:t>
            </w:r>
          </w:p>
          <w:p w14:paraId="68178549" w14:textId="77777777" w:rsidR="00DA1BB7" w:rsidRPr="00136567" w:rsidRDefault="00DA1BB7" w:rsidP="00DA1BB7">
            <w:pPr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  <w:p w14:paraId="69611DC1" w14:textId="77777777" w:rsidR="00DA1BB7" w:rsidRPr="00136567" w:rsidRDefault="00DA1BB7" w:rsidP="00DA1BB7">
            <w:pPr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  <w:p w14:paraId="4DBF65F4" w14:textId="77777777" w:rsidR="00DA1BB7" w:rsidRPr="00136567" w:rsidRDefault="00DA1BB7" w:rsidP="00DA1BB7">
            <w:pPr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B7309C" w14:textId="77777777" w:rsidR="00DA1BB7" w:rsidRPr="00136567" w:rsidRDefault="00DA1BB7">
            <w:pPr>
              <w:pStyle w:val="TableParagraph"/>
              <w:spacing w:before="1"/>
              <w:ind w:left="622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0AAE4" w14:textId="77777777" w:rsidR="00DA1BB7" w:rsidRPr="00136567" w:rsidRDefault="00DA1BB7">
            <w:pPr>
              <w:pStyle w:val="TableParagraph"/>
              <w:spacing w:before="1"/>
              <w:ind w:left="762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8949D" w14:textId="77777777" w:rsidR="00DA1BB7" w:rsidRPr="00136567" w:rsidRDefault="00DA1BB7">
            <w:pPr>
              <w:pStyle w:val="TableParagraph"/>
              <w:spacing w:before="1"/>
              <w:ind w:right="1"/>
              <w:jc w:val="center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A362F" w14:textId="77777777" w:rsidR="00DA1BB7" w:rsidRPr="00136567" w:rsidRDefault="00DA1BB7">
            <w:pPr>
              <w:pStyle w:val="TableParagraph"/>
              <w:spacing w:before="1"/>
              <w:ind w:left="6"/>
              <w:jc w:val="center"/>
              <w:rPr>
                <w:rFonts w:asciiTheme="majorHAnsi" w:hAnsiTheme="majorHAnsi" w:cs="Arial"/>
                <w:w w:val="101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</w:tbl>
    <w:p w14:paraId="424E6D7E" w14:textId="77777777" w:rsidR="00162489" w:rsidRPr="00136567" w:rsidRDefault="00162489">
      <w:pPr>
        <w:pStyle w:val="BodyText"/>
        <w:ind w:left="0" w:firstLine="0"/>
        <w:rPr>
          <w:rFonts w:asciiTheme="majorHAnsi" w:hAnsiTheme="majorHAnsi" w:cs="Arial"/>
          <w:i/>
        </w:rPr>
      </w:pPr>
    </w:p>
    <w:p w14:paraId="55CB52D0" w14:textId="77777777" w:rsidR="00136567" w:rsidRPr="00136567" w:rsidRDefault="00136567" w:rsidP="00DA1BB7">
      <w:pPr>
        <w:rPr>
          <w:rFonts w:asciiTheme="majorHAnsi" w:eastAsia="Times New Roman" w:hAnsiTheme="majorHAnsi" w:cs="Arial"/>
          <w:sz w:val="18"/>
          <w:szCs w:val="18"/>
          <w:lang w:val="es-ES"/>
        </w:rPr>
      </w:pPr>
    </w:p>
    <w:p w14:paraId="7434DFCF" w14:textId="77777777" w:rsidR="00DA1BB7" w:rsidRPr="00136567" w:rsidRDefault="00DA1BB7" w:rsidP="00DA1BB7">
      <w:pPr>
        <w:rPr>
          <w:rFonts w:asciiTheme="majorHAnsi" w:eastAsia="Times New Roman" w:hAnsiTheme="majorHAnsi" w:cs="Arial"/>
          <w:lang w:val="es-ES"/>
        </w:rPr>
      </w:pPr>
      <w:r w:rsidRPr="00136567">
        <w:rPr>
          <w:rFonts w:asciiTheme="majorHAnsi" w:eastAsia="Times New Roman" w:hAnsiTheme="majorHAnsi" w:cs="Arial"/>
          <w:lang w:val="es-ES"/>
        </w:rPr>
        <w:t>Para las siguientes dos preguntas, indique cuán verdadera es la declaración sobre usted:</w:t>
      </w:r>
    </w:p>
    <w:p w14:paraId="2B7AF7C5" w14:textId="77777777" w:rsidR="00DA1BB7" w:rsidRPr="00136567" w:rsidRDefault="00DA1BB7" w:rsidP="00DA1BB7">
      <w:pPr>
        <w:tabs>
          <w:tab w:val="left" w:pos="4803"/>
          <w:tab w:val="left" w:pos="8352"/>
        </w:tabs>
        <w:spacing w:before="74"/>
        <w:ind w:left="123" w:right="555"/>
        <w:rPr>
          <w:rFonts w:asciiTheme="majorHAnsi" w:hAnsiTheme="majorHAnsi" w:cs="Arial"/>
          <w:sz w:val="18"/>
          <w:szCs w:val="18"/>
        </w:rPr>
      </w:pPr>
    </w:p>
    <w:tbl>
      <w:tblPr>
        <w:tblStyle w:val="TableNormal1"/>
        <w:tblW w:w="0" w:type="auto"/>
        <w:tblInd w:w="114" w:type="dxa"/>
        <w:tblBorders>
          <w:top w:val="single" w:sz="17" w:space="0" w:color="000000"/>
          <w:left w:val="single" w:sz="17" w:space="0" w:color="000000"/>
          <w:bottom w:val="single" w:sz="17" w:space="0" w:color="000000"/>
          <w:right w:val="single" w:sz="17" w:space="0" w:color="000000"/>
          <w:insideH w:val="single" w:sz="17" w:space="0" w:color="000000"/>
          <w:insideV w:val="single" w:sz="17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2"/>
        <w:gridCol w:w="1418"/>
        <w:gridCol w:w="1417"/>
        <w:gridCol w:w="1701"/>
        <w:gridCol w:w="1415"/>
      </w:tblGrid>
      <w:tr w:rsidR="00DA1BB7" w:rsidRPr="00136567" w14:paraId="4DDB94D0" w14:textId="77777777" w:rsidTr="00DA1BB7">
        <w:trPr>
          <w:trHeight w:hRule="exact" w:val="964"/>
        </w:trPr>
        <w:tc>
          <w:tcPr>
            <w:tcW w:w="4422" w:type="dxa"/>
            <w:tcBorders>
              <w:top w:val="nil"/>
              <w:left w:val="nil"/>
              <w:right w:val="single" w:sz="8" w:space="0" w:color="000000"/>
            </w:tcBorders>
          </w:tcPr>
          <w:p w14:paraId="278005E0" w14:textId="77777777" w:rsidR="00DA1BB7" w:rsidRPr="00136567" w:rsidRDefault="00DA1BB7" w:rsidP="001A2EE4">
            <w:pPr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56E3CE3" w14:textId="77777777" w:rsidR="00DA1BB7" w:rsidRPr="00136567" w:rsidRDefault="00DA1BB7" w:rsidP="001A2EE4">
            <w:pPr>
              <w:pStyle w:val="TableParagraph"/>
              <w:spacing w:before="6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No es cierto para mí en absoluto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122BA7E" w14:textId="77777777" w:rsidR="00DA1BB7" w:rsidRPr="00136567" w:rsidRDefault="00DA1BB7" w:rsidP="001A2EE4">
            <w:pPr>
              <w:pStyle w:val="TableParagraph"/>
              <w:spacing w:before="0"/>
              <w:ind w:left="107" w:right="106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Algo cierto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C592826" w14:textId="77777777" w:rsidR="00DA1BB7" w:rsidRPr="00136567" w:rsidRDefault="00DA1BB7" w:rsidP="001A2EE4">
            <w:pPr>
              <w:pStyle w:val="TableParagraph"/>
              <w:spacing w:before="0"/>
              <w:ind w:left="109" w:right="109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  <w:lang w:val="es-ES"/>
              </w:rPr>
              <w:t>La mayoría de las veces es cierto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366125F" w14:textId="77777777" w:rsidR="00DA1BB7" w:rsidRPr="00136567" w:rsidRDefault="00DA1BB7" w:rsidP="001A2EE4">
            <w:pPr>
              <w:pStyle w:val="TableParagraph"/>
              <w:spacing w:before="0"/>
              <w:ind w:left="127" w:right="124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Totalmente cierto.</w:t>
            </w:r>
          </w:p>
        </w:tc>
      </w:tr>
      <w:tr w:rsidR="00DA1BB7" w:rsidRPr="00136567" w14:paraId="45513CF3" w14:textId="77777777" w:rsidTr="00DA1BB7">
        <w:trPr>
          <w:trHeight w:hRule="exact" w:val="1374"/>
        </w:trPr>
        <w:tc>
          <w:tcPr>
            <w:tcW w:w="4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BE8C248" w14:textId="77777777" w:rsidR="00DA1BB7" w:rsidRPr="00136567" w:rsidRDefault="00DA1BB7" w:rsidP="001A2EE4">
            <w:pPr>
              <w:pStyle w:val="TableParagraph"/>
              <w:spacing w:before="1"/>
              <w:ind w:left="100" w:right="222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>34. En promedio, durante la última semana, tener miedo a una enfermedad o virus me ha provocado emociones fuertes (por ejemplo, ira, ansiedad, tristeza, irritabilidad)</w:t>
            </w:r>
          </w:p>
          <w:p w14:paraId="2B723261" w14:textId="77777777" w:rsidR="00DA1BB7" w:rsidRPr="00136567" w:rsidRDefault="00DA1BB7" w:rsidP="001A2EE4">
            <w:pPr>
              <w:pStyle w:val="TableParagraph"/>
              <w:spacing w:before="1"/>
              <w:ind w:left="100" w:right="222"/>
              <w:rPr>
                <w:rFonts w:asciiTheme="majorHAnsi" w:hAnsiTheme="majorHAnsi" w:cs="Arial"/>
                <w:sz w:val="18"/>
                <w:szCs w:val="18"/>
                <w:lang w:val="es-ES"/>
              </w:rPr>
            </w:pP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57036E35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  <w:lang w:val="es-ES"/>
              </w:rPr>
            </w:pPr>
          </w:p>
          <w:p w14:paraId="39A7BF38" w14:textId="77777777" w:rsidR="00DA1BB7" w:rsidRPr="00136567" w:rsidRDefault="00DA1BB7" w:rsidP="001A2EE4">
            <w:pPr>
              <w:pStyle w:val="TableParagraph"/>
              <w:spacing w:before="0"/>
              <w:ind w:left="6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35FAA9F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38218974" w14:textId="77777777" w:rsidR="00DA1BB7" w:rsidRPr="00136567" w:rsidRDefault="00DA1BB7" w:rsidP="001A2EE4">
            <w:pPr>
              <w:pStyle w:val="TableParagraph"/>
              <w:spacing w:before="0"/>
              <w:ind w:left="2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9A2EBFF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7A449310" w14:textId="77777777" w:rsidR="00DA1BB7" w:rsidRPr="00136567" w:rsidRDefault="00DA1BB7" w:rsidP="001A2EE4">
            <w:pPr>
              <w:pStyle w:val="TableParagraph"/>
              <w:spacing w:before="0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33CACFB7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068F5F8C" w14:textId="77777777" w:rsidR="00DA1BB7" w:rsidRPr="00136567" w:rsidRDefault="00DA1BB7" w:rsidP="001A2EE4">
            <w:pPr>
              <w:pStyle w:val="TableParagraph"/>
              <w:spacing w:before="0"/>
              <w:ind w:left="4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  <w:tr w:rsidR="00DA1BB7" w:rsidRPr="00136567" w14:paraId="545ABB83" w14:textId="77777777" w:rsidTr="00136567">
        <w:trPr>
          <w:trHeight w:hRule="exact" w:val="1606"/>
        </w:trPr>
        <w:tc>
          <w:tcPr>
            <w:tcW w:w="4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C0DDE" w14:textId="77777777" w:rsidR="00DA1BB7" w:rsidRPr="00136567" w:rsidRDefault="00DA1BB7" w:rsidP="00136567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</w:pPr>
            <w:r w:rsidRPr="00136567">
              <w:rPr>
                <w:rFonts w:asciiTheme="majorHAnsi" w:hAnsiTheme="majorHAnsi" w:cs="Arial"/>
                <w:sz w:val="18"/>
                <w:szCs w:val="18"/>
                <w:lang w:val="es-ES"/>
              </w:rPr>
              <w:t xml:space="preserve">35. </w:t>
            </w:r>
            <w:r w:rsidR="00136567" w:rsidRPr="00136567">
              <w:rPr>
                <w:rFonts w:asciiTheme="majorHAnsi" w:eastAsia="Times New Roman" w:hAnsiTheme="majorHAnsi" w:cs="Times New Roman"/>
                <w:sz w:val="18"/>
                <w:szCs w:val="18"/>
                <w:lang w:val="es-ES"/>
              </w:rPr>
              <w:t>En promedio, durante la última semana, tener miedo de una enfermedad o un virus me ha impedido disfrutar de mi vida (por ejemplo, causó peleas en mi casa, me impidió conectarme con los demás, me hizo sentir aislado o desesperado sobre el futuro, etc. .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CE472" w14:textId="77777777" w:rsidR="00DA1BB7" w:rsidRPr="00136567" w:rsidRDefault="00DA1BB7" w:rsidP="001A2EE4">
            <w:pPr>
              <w:pStyle w:val="TableParagraph"/>
              <w:spacing w:before="0"/>
              <w:rPr>
                <w:rFonts w:asciiTheme="majorHAnsi" w:hAnsiTheme="majorHAnsi" w:cs="Arial"/>
                <w:i/>
                <w:sz w:val="18"/>
                <w:szCs w:val="18"/>
                <w:lang w:val="es-ES"/>
              </w:rPr>
            </w:pPr>
          </w:p>
          <w:p w14:paraId="5064F1B5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  <w:lang w:val="es-ES"/>
              </w:rPr>
            </w:pPr>
          </w:p>
          <w:p w14:paraId="4B99962D" w14:textId="77777777" w:rsidR="00DA1BB7" w:rsidRPr="00136567" w:rsidRDefault="00DA1BB7" w:rsidP="001A2EE4">
            <w:pPr>
              <w:pStyle w:val="TableParagraph"/>
              <w:spacing w:before="0"/>
              <w:ind w:left="662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32BFD" w14:textId="77777777" w:rsidR="00DA1BB7" w:rsidRPr="00136567" w:rsidRDefault="00DA1BB7" w:rsidP="001A2EE4">
            <w:pPr>
              <w:pStyle w:val="TableParagraph"/>
              <w:spacing w:before="0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065B7B7B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7E9CC6BE" w14:textId="77777777" w:rsidR="00DA1BB7" w:rsidRPr="00136567" w:rsidRDefault="00DA1BB7" w:rsidP="001A2EE4">
            <w:pPr>
              <w:pStyle w:val="TableParagraph"/>
              <w:spacing w:before="0"/>
              <w:ind w:left="2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1558B" w14:textId="77777777" w:rsidR="00DA1BB7" w:rsidRPr="00136567" w:rsidRDefault="00DA1BB7" w:rsidP="001A2EE4">
            <w:pPr>
              <w:pStyle w:val="TableParagraph"/>
              <w:spacing w:before="0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7FBB8C56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5903AD16" w14:textId="77777777" w:rsidR="00DA1BB7" w:rsidRPr="00136567" w:rsidRDefault="00DA1BB7" w:rsidP="001A2EE4">
            <w:pPr>
              <w:pStyle w:val="TableParagraph"/>
              <w:spacing w:before="0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409EB" w14:textId="77777777" w:rsidR="00DA1BB7" w:rsidRPr="00136567" w:rsidRDefault="00DA1BB7" w:rsidP="001A2EE4">
            <w:pPr>
              <w:pStyle w:val="TableParagraph"/>
              <w:spacing w:before="0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04CD6FEA" w14:textId="77777777" w:rsidR="00DA1BB7" w:rsidRPr="00136567" w:rsidRDefault="00DA1BB7" w:rsidP="001A2EE4">
            <w:pPr>
              <w:pStyle w:val="TableParagraph"/>
              <w:spacing w:before="2"/>
              <w:rPr>
                <w:rFonts w:asciiTheme="majorHAnsi" w:hAnsiTheme="majorHAnsi" w:cs="Arial"/>
                <w:i/>
                <w:sz w:val="18"/>
                <w:szCs w:val="18"/>
              </w:rPr>
            </w:pPr>
          </w:p>
          <w:p w14:paraId="584B1B14" w14:textId="77777777" w:rsidR="00DA1BB7" w:rsidRPr="00136567" w:rsidRDefault="00DA1BB7" w:rsidP="001A2EE4">
            <w:pPr>
              <w:pStyle w:val="TableParagraph"/>
              <w:spacing w:before="0"/>
              <w:ind w:left="4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36567">
              <w:rPr>
                <w:rFonts w:asciiTheme="majorHAnsi" w:hAnsiTheme="majorHAnsi" w:cs="Arial"/>
                <w:w w:val="101"/>
                <w:sz w:val="18"/>
                <w:szCs w:val="18"/>
              </w:rPr>
              <w:t>4</w:t>
            </w:r>
          </w:p>
        </w:tc>
      </w:tr>
    </w:tbl>
    <w:p w14:paraId="37D863FC" w14:textId="77777777" w:rsidR="00DA1BB7" w:rsidRPr="00136567" w:rsidRDefault="00DA1BB7" w:rsidP="00DA1BB7">
      <w:pPr>
        <w:tabs>
          <w:tab w:val="left" w:pos="4803"/>
          <w:tab w:val="left" w:pos="8352"/>
        </w:tabs>
        <w:spacing w:before="74"/>
        <w:ind w:left="123" w:right="555"/>
        <w:rPr>
          <w:rFonts w:asciiTheme="majorHAnsi" w:hAnsiTheme="majorHAnsi" w:cs="Arial"/>
          <w:sz w:val="18"/>
          <w:szCs w:val="18"/>
        </w:rPr>
      </w:pPr>
    </w:p>
    <w:p w14:paraId="03809AC2" w14:textId="77777777" w:rsidR="00DA1BB7" w:rsidRPr="00136567" w:rsidRDefault="00DA1BB7" w:rsidP="00DA1BB7">
      <w:pPr>
        <w:tabs>
          <w:tab w:val="left" w:pos="4803"/>
          <w:tab w:val="left" w:pos="8352"/>
        </w:tabs>
        <w:spacing w:before="74"/>
        <w:ind w:left="123" w:right="555"/>
        <w:rPr>
          <w:rFonts w:asciiTheme="majorHAnsi" w:hAnsiTheme="majorHAnsi" w:cs="Arial"/>
          <w:sz w:val="18"/>
          <w:szCs w:val="18"/>
        </w:rPr>
      </w:pPr>
    </w:p>
    <w:p w14:paraId="77BDC0A4" w14:textId="77777777" w:rsidR="00162489" w:rsidRPr="00136567" w:rsidRDefault="00162489" w:rsidP="00136567">
      <w:pPr>
        <w:tabs>
          <w:tab w:val="left" w:pos="4803"/>
          <w:tab w:val="left" w:pos="8352"/>
        </w:tabs>
        <w:spacing w:before="74"/>
        <w:ind w:right="555"/>
        <w:rPr>
          <w:rFonts w:asciiTheme="majorHAnsi" w:hAnsiTheme="majorHAnsi" w:cs="Arial"/>
          <w:sz w:val="18"/>
          <w:szCs w:val="18"/>
        </w:rPr>
      </w:pPr>
    </w:p>
    <w:p w14:paraId="45944E50" w14:textId="77777777" w:rsidR="00FD2B74" w:rsidRPr="00136567" w:rsidRDefault="00FD2B74" w:rsidP="00176135">
      <w:pPr>
        <w:ind w:left="123" w:right="963"/>
        <w:rPr>
          <w:rFonts w:asciiTheme="majorHAnsi" w:hAnsiTheme="majorHAnsi" w:cs="Arial"/>
          <w:i/>
          <w:sz w:val="18"/>
          <w:szCs w:val="18"/>
        </w:rPr>
      </w:pPr>
    </w:p>
    <w:p w14:paraId="658D1AEB" w14:textId="77777777" w:rsidR="00FD2B74" w:rsidRPr="005B4E49" w:rsidRDefault="00FD2B74" w:rsidP="00176135">
      <w:pPr>
        <w:ind w:left="123" w:right="963"/>
        <w:rPr>
          <w:rFonts w:ascii="Arial" w:hAnsi="Arial" w:cs="Arial"/>
          <w:iCs/>
        </w:rPr>
      </w:pPr>
    </w:p>
    <w:sectPr w:rsidR="00FD2B74" w:rsidRPr="005B4E49">
      <w:pgSz w:w="12240" w:h="15840"/>
      <w:pgMar w:top="660" w:right="580" w:bottom="280" w:left="10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47A6A"/>
    <w:multiLevelType w:val="hybridMultilevel"/>
    <w:tmpl w:val="FEC6A172"/>
    <w:lvl w:ilvl="0" w:tplc="357C5674">
      <w:start w:val="1"/>
      <w:numFmt w:val="decimal"/>
      <w:lvlText w:val="%1."/>
      <w:lvlJc w:val="left"/>
      <w:pPr>
        <w:ind w:left="1203" w:hanging="360"/>
      </w:pPr>
      <w:rPr>
        <w:rFonts w:ascii="Cambria" w:eastAsia="Cambria" w:hAnsi="Cambria" w:cs="Cambria" w:hint="default"/>
        <w:spacing w:val="-2"/>
        <w:w w:val="101"/>
        <w:sz w:val="18"/>
        <w:szCs w:val="18"/>
      </w:rPr>
    </w:lvl>
    <w:lvl w:ilvl="1" w:tplc="10701A86">
      <w:numFmt w:val="bullet"/>
      <w:lvlText w:val="•"/>
      <w:lvlJc w:val="left"/>
      <w:pPr>
        <w:ind w:left="2142" w:hanging="360"/>
      </w:pPr>
      <w:rPr>
        <w:rFonts w:hint="default"/>
      </w:rPr>
    </w:lvl>
    <w:lvl w:ilvl="2" w:tplc="F402BC2C">
      <w:numFmt w:val="bullet"/>
      <w:lvlText w:val="•"/>
      <w:lvlJc w:val="left"/>
      <w:pPr>
        <w:ind w:left="3084" w:hanging="360"/>
      </w:pPr>
      <w:rPr>
        <w:rFonts w:hint="default"/>
      </w:rPr>
    </w:lvl>
    <w:lvl w:ilvl="3" w:tplc="9BEACB26">
      <w:numFmt w:val="bullet"/>
      <w:lvlText w:val="•"/>
      <w:lvlJc w:val="left"/>
      <w:pPr>
        <w:ind w:left="4026" w:hanging="360"/>
      </w:pPr>
      <w:rPr>
        <w:rFonts w:hint="default"/>
      </w:rPr>
    </w:lvl>
    <w:lvl w:ilvl="4" w:tplc="E68AC0CC">
      <w:numFmt w:val="bullet"/>
      <w:lvlText w:val="•"/>
      <w:lvlJc w:val="left"/>
      <w:pPr>
        <w:ind w:left="4968" w:hanging="360"/>
      </w:pPr>
      <w:rPr>
        <w:rFonts w:hint="default"/>
      </w:rPr>
    </w:lvl>
    <w:lvl w:ilvl="5" w:tplc="F0D22D14">
      <w:numFmt w:val="bullet"/>
      <w:lvlText w:val="•"/>
      <w:lvlJc w:val="left"/>
      <w:pPr>
        <w:ind w:left="5910" w:hanging="360"/>
      </w:pPr>
      <w:rPr>
        <w:rFonts w:hint="default"/>
      </w:rPr>
    </w:lvl>
    <w:lvl w:ilvl="6" w:tplc="A2BA40A6">
      <w:numFmt w:val="bullet"/>
      <w:lvlText w:val="•"/>
      <w:lvlJc w:val="left"/>
      <w:pPr>
        <w:ind w:left="6852" w:hanging="360"/>
      </w:pPr>
      <w:rPr>
        <w:rFonts w:hint="default"/>
      </w:rPr>
    </w:lvl>
    <w:lvl w:ilvl="7" w:tplc="976A3396">
      <w:numFmt w:val="bullet"/>
      <w:lvlText w:val="•"/>
      <w:lvlJc w:val="left"/>
      <w:pPr>
        <w:ind w:left="7794" w:hanging="360"/>
      </w:pPr>
      <w:rPr>
        <w:rFonts w:hint="default"/>
      </w:rPr>
    </w:lvl>
    <w:lvl w:ilvl="8" w:tplc="7DE8C1C6">
      <w:numFmt w:val="bullet"/>
      <w:lvlText w:val="•"/>
      <w:lvlJc w:val="left"/>
      <w:pPr>
        <w:ind w:left="8736" w:hanging="360"/>
      </w:pPr>
      <w:rPr>
        <w:rFonts w:hint="default"/>
      </w:rPr>
    </w:lvl>
  </w:abstractNum>
  <w:abstractNum w:abstractNumId="1" w15:restartNumberingAfterBreak="0">
    <w:nsid w:val="1602047F"/>
    <w:multiLevelType w:val="hybridMultilevel"/>
    <w:tmpl w:val="3558D564"/>
    <w:lvl w:ilvl="0" w:tplc="0532BEFA">
      <w:start w:val="1"/>
      <w:numFmt w:val="decimal"/>
      <w:lvlText w:val="%1."/>
      <w:lvlJc w:val="left"/>
      <w:pPr>
        <w:ind w:left="843" w:hanging="360"/>
      </w:pPr>
      <w:rPr>
        <w:rFonts w:hint="default"/>
        <w:spacing w:val="-2"/>
        <w:w w:val="101"/>
      </w:rPr>
    </w:lvl>
    <w:lvl w:ilvl="1" w:tplc="2F4267A4">
      <w:numFmt w:val="bullet"/>
      <w:lvlText w:val="•"/>
      <w:lvlJc w:val="left"/>
      <w:pPr>
        <w:ind w:left="1818" w:hanging="360"/>
      </w:pPr>
      <w:rPr>
        <w:rFonts w:hint="default"/>
      </w:rPr>
    </w:lvl>
    <w:lvl w:ilvl="2" w:tplc="8E6C376A">
      <w:numFmt w:val="bullet"/>
      <w:lvlText w:val="•"/>
      <w:lvlJc w:val="left"/>
      <w:pPr>
        <w:ind w:left="2796" w:hanging="360"/>
      </w:pPr>
      <w:rPr>
        <w:rFonts w:hint="default"/>
      </w:rPr>
    </w:lvl>
    <w:lvl w:ilvl="3" w:tplc="43CC4F24">
      <w:numFmt w:val="bullet"/>
      <w:lvlText w:val="•"/>
      <w:lvlJc w:val="left"/>
      <w:pPr>
        <w:ind w:left="3774" w:hanging="360"/>
      </w:pPr>
      <w:rPr>
        <w:rFonts w:hint="default"/>
      </w:rPr>
    </w:lvl>
    <w:lvl w:ilvl="4" w:tplc="ABCE95C6">
      <w:numFmt w:val="bullet"/>
      <w:lvlText w:val="•"/>
      <w:lvlJc w:val="left"/>
      <w:pPr>
        <w:ind w:left="4752" w:hanging="360"/>
      </w:pPr>
      <w:rPr>
        <w:rFonts w:hint="default"/>
      </w:rPr>
    </w:lvl>
    <w:lvl w:ilvl="5" w:tplc="72F6C6C4">
      <w:numFmt w:val="bullet"/>
      <w:lvlText w:val="•"/>
      <w:lvlJc w:val="left"/>
      <w:pPr>
        <w:ind w:left="5730" w:hanging="360"/>
      </w:pPr>
      <w:rPr>
        <w:rFonts w:hint="default"/>
      </w:rPr>
    </w:lvl>
    <w:lvl w:ilvl="6" w:tplc="09DEE9C4">
      <w:numFmt w:val="bullet"/>
      <w:lvlText w:val="•"/>
      <w:lvlJc w:val="left"/>
      <w:pPr>
        <w:ind w:left="6708" w:hanging="360"/>
      </w:pPr>
      <w:rPr>
        <w:rFonts w:hint="default"/>
      </w:rPr>
    </w:lvl>
    <w:lvl w:ilvl="7" w:tplc="86F63370">
      <w:numFmt w:val="bullet"/>
      <w:lvlText w:val="•"/>
      <w:lvlJc w:val="left"/>
      <w:pPr>
        <w:ind w:left="7686" w:hanging="360"/>
      </w:pPr>
      <w:rPr>
        <w:rFonts w:hint="default"/>
      </w:rPr>
    </w:lvl>
    <w:lvl w:ilvl="8" w:tplc="95CAE412">
      <w:numFmt w:val="bullet"/>
      <w:lvlText w:val="•"/>
      <w:lvlJc w:val="left"/>
      <w:pPr>
        <w:ind w:left="8664" w:hanging="360"/>
      </w:pPr>
      <w:rPr>
        <w:rFonts w:hint="default"/>
      </w:rPr>
    </w:lvl>
  </w:abstractNum>
  <w:abstractNum w:abstractNumId="2" w15:restartNumberingAfterBreak="0">
    <w:nsid w:val="6F5D0C5C"/>
    <w:multiLevelType w:val="hybridMultilevel"/>
    <w:tmpl w:val="D38C1D10"/>
    <w:lvl w:ilvl="0" w:tplc="4086AC64">
      <w:start w:val="1"/>
      <w:numFmt w:val="decimal"/>
      <w:lvlText w:val="%1."/>
      <w:lvlJc w:val="left"/>
      <w:pPr>
        <w:ind w:left="843" w:hanging="360"/>
      </w:pPr>
      <w:rPr>
        <w:rFonts w:ascii="Cambria" w:eastAsia="Cambria" w:hAnsi="Cambria" w:cs="Cambria" w:hint="default"/>
        <w:spacing w:val="-2"/>
        <w:w w:val="101"/>
        <w:sz w:val="18"/>
        <w:szCs w:val="18"/>
      </w:rPr>
    </w:lvl>
    <w:lvl w:ilvl="1" w:tplc="09AA3E04">
      <w:numFmt w:val="bullet"/>
      <w:lvlText w:val="•"/>
      <w:lvlJc w:val="left"/>
      <w:pPr>
        <w:ind w:left="1818" w:hanging="360"/>
      </w:pPr>
      <w:rPr>
        <w:rFonts w:hint="default"/>
      </w:rPr>
    </w:lvl>
    <w:lvl w:ilvl="2" w:tplc="7F461624">
      <w:numFmt w:val="bullet"/>
      <w:lvlText w:val="•"/>
      <w:lvlJc w:val="left"/>
      <w:pPr>
        <w:ind w:left="2796" w:hanging="360"/>
      </w:pPr>
      <w:rPr>
        <w:rFonts w:hint="default"/>
      </w:rPr>
    </w:lvl>
    <w:lvl w:ilvl="3" w:tplc="DBAE3372">
      <w:numFmt w:val="bullet"/>
      <w:lvlText w:val="•"/>
      <w:lvlJc w:val="left"/>
      <w:pPr>
        <w:ind w:left="3774" w:hanging="360"/>
      </w:pPr>
      <w:rPr>
        <w:rFonts w:hint="default"/>
      </w:rPr>
    </w:lvl>
    <w:lvl w:ilvl="4" w:tplc="2A044DB4">
      <w:numFmt w:val="bullet"/>
      <w:lvlText w:val="•"/>
      <w:lvlJc w:val="left"/>
      <w:pPr>
        <w:ind w:left="4752" w:hanging="360"/>
      </w:pPr>
      <w:rPr>
        <w:rFonts w:hint="default"/>
      </w:rPr>
    </w:lvl>
    <w:lvl w:ilvl="5" w:tplc="7DD00E38">
      <w:numFmt w:val="bullet"/>
      <w:lvlText w:val="•"/>
      <w:lvlJc w:val="left"/>
      <w:pPr>
        <w:ind w:left="5730" w:hanging="360"/>
      </w:pPr>
      <w:rPr>
        <w:rFonts w:hint="default"/>
      </w:rPr>
    </w:lvl>
    <w:lvl w:ilvl="6" w:tplc="C37E3238">
      <w:numFmt w:val="bullet"/>
      <w:lvlText w:val="•"/>
      <w:lvlJc w:val="left"/>
      <w:pPr>
        <w:ind w:left="6708" w:hanging="360"/>
      </w:pPr>
      <w:rPr>
        <w:rFonts w:hint="default"/>
      </w:rPr>
    </w:lvl>
    <w:lvl w:ilvl="7" w:tplc="F41A393A">
      <w:numFmt w:val="bullet"/>
      <w:lvlText w:val="•"/>
      <w:lvlJc w:val="left"/>
      <w:pPr>
        <w:ind w:left="7686" w:hanging="360"/>
      </w:pPr>
      <w:rPr>
        <w:rFonts w:hint="default"/>
      </w:rPr>
    </w:lvl>
    <w:lvl w:ilvl="8" w:tplc="C6AE8FE0">
      <w:numFmt w:val="bullet"/>
      <w:lvlText w:val="•"/>
      <w:lvlJc w:val="left"/>
      <w:pPr>
        <w:ind w:left="8664" w:hanging="3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89"/>
    <w:rsid w:val="00052855"/>
    <w:rsid w:val="000864E6"/>
    <w:rsid w:val="00136567"/>
    <w:rsid w:val="00162489"/>
    <w:rsid w:val="001724BE"/>
    <w:rsid w:val="00176135"/>
    <w:rsid w:val="00183E04"/>
    <w:rsid w:val="00240519"/>
    <w:rsid w:val="002933CF"/>
    <w:rsid w:val="00312679"/>
    <w:rsid w:val="0040317F"/>
    <w:rsid w:val="004C6B37"/>
    <w:rsid w:val="004E640B"/>
    <w:rsid w:val="00577CE8"/>
    <w:rsid w:val="005B4E49"/>
    <w:rsid w:val="0066557C"/>
    <w:rsid w:val="00772E6F"/>
    <w:rsid w:val="00773C99"/>
    <w:rsid w:val="007B3091"/>
    <w:rsid w:val="007C77F3"/>
    <w:rsid w:val="008352E9"/>
    <w:rsid w:val="008844E6"/>
    <w:rsid w:val="00972201"/>
    <w:rsid w:val="009773F9"/>
    <w:rsid w:val="009777EA"/>
    <w:rsid w:val="009A5281"/>
    <w:rsid w:val="009E7780"/>
    <w:rsid w:val="00A63612"/>
    <w:rsid w:val="00AD00FC"/>
    <w:rsid w:val="00AF5066"/>
    <w:rsid w:val="00B90D55"/>
    <w:rsid w:val="00C85F4A"/>
    <w:rsid w:val="00D509ED"/>
    <w:rsid w:val="00D61B50"/>
    <w:rsid w:val="00DA1BB7"/>
    <w:rsid w:val="00E57B01"/>
    <w:rsid w:val="00E76491"/>
    <w:rsid w:val="00F4592B"/>
    <w:rsid w:val="00F94A3B"/>
    <w:rsid w:val="00FD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29137C"/>
  <w15:docId w15:val="{E3294A5A-5FF5-3B4C-821B-BD27E226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843" w:hanging="360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  <w:pPr>
      <w:ind w:left="843" w:hanging="360"/>
    </w:pPr>
  </w:style>
  <w:style w:type="paragraph" w:customStyle="1" w:styleId="TableParagraph">
    <w:name w:val="Table Paragraph"/>
    <w:basedOn w:val="Normal"/>
    <w:uiPriority w:val="1"/>
    <w:qFormat/>
    <w:pPr>
      <w:spacing w:before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2B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B74"/>
    <w:rPr>
      <w:rFonts w:ascii="Times New Roman" w:eastAsia="Cambr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FIVE_Adult Report Form_Final.docx</vt:lpstr>
    </vt:vector>
  </TitlesOfParts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VE_Adult Report Form_Final.docx</dc:title>
  <cp:lastModifiedBy>Marianne Cottin Arredondo (marianne.cottin)</cp:lastModifiedBy>
  <cp:revision>3</cp:revision>
  <cp:lastPrinted>2020-04-01T16:32:00Z</cp:lastPrinted>
  <dcterms:created xsi:type="dcterms:W3CDTF">2020-07-31T21:31:00Z</dcterms:created>
  <dcterms:modified xsi:type="dcterms:W3CDTF">2021-02-25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22T00:00:00Z</vt:filetime>
  </property>
  <property fmtid="{D5CDD505-2E9C-101B-9397-08002B2CF9AE}" pid="3" name="Creator">
    <vt:lpwstr>Word</vt:lpwstr>
  </property>
  <property fmtid="{D5CDD505-2E9C-101B-9397-08002B2CF9AE}" pid="4" name="LastSaved">
    <vt:filetime>2020-03-24T00:00:00Z</vt:filetime>
  </property>
</Properties>
</file>